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A4C25" w:rsidRPr="00EF1CD8" w:rsidRDefault="00864C16">
      <w:pPr>
        <w:rPr>
          <w:rFonts w:ascii="Times New Roman" w:hAnsi="Times New Roman" w:cs="Times New Roman"/>
          <w:lang w:val="en-GB"/>
        </w:rPr>
      </w:pPr>
      <w:r w:rsidRPr="00EF1CD8">
        <w:rPr>
          <w:rFonts w:ascii="Times New Roman" w:hAnsi="Times New Roman" w:cs="Times New Roman"/>
          <w:b/>
          <w:lang w:val="en-GB"/>
        </w:rPr>
        <w:t>Supplementary Table 1.</w:t>
      </w:r>
      <w:r w:rsidRPr="00EF1CD8">
        <w:rPr>
          <w:rFonts w:ascii="Times New Roman" w:hAnsi="Times New Roman" w:cs="Times New Roman"/>
          <w:lang w:val="en-GB"/>
        </w:rPr>
        <w:t xml:space="preserve"> Hospitalization risk for TRA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6"/>
        <w:gridCol w:w="2126"/>
      </w:tblGrid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Patients with need of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hospitalization for TRAEs (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Patients without need of hospitalization for TRAEs (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P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Gender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Male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21 (63.6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8 (42.1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2 (36.4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1 (57.9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13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Age (years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 xml:space="preserve">&lt;75 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  <w:u w:val="single"/>
              </w:rPr>
              <w:t>&gt;</w:t>
            </w:r>
            <w:r w:rsidRPr="00EF1CD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C50B3" w:rsidRPr="00EF1CD8" w:rsidRDefault="005C50B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3 (54.2)</w:t>
            </w:r>
          </w:p>
          <w:p w:rsidR="005C50B3" w:rsidRPr="00EF1CD8" w:rsidRDefault="005C50B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6 (57.1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C50B3" w:rsidRPr="00EF1CD8" w:rsidRDefault="005C50B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1 (45.8)</w:t>
            </w:r>
          </w:p>
          <w:p w:rsidR="005C50B3" w:rsidRPr="00EF1CD8" w:rsidRDefault="005C50B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2 (42.9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C50B3" w:rsidRPr="00EF1CD8" w:rsidRDefault="005C50B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83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AML type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 xml:space="preserve">Primary 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9 (57.6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0 (52.6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4 (42.4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9 (47.4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73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ELN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Favourable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Intermediate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Unfavourable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Not available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2 (40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7 (63.6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2 (52.2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8 (61.5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3 (60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4 (36.4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1 (47.8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5 (38.5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78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BMI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&lt;25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  <w:u w:val="single"/>
              </w:rPr>
              <w:t xml:space="preserve">&gt; </w:t>
            </w:r>
            <w:r w:rsidRPr="00EF1CD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21 (56.8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6 (43.2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82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GFR (ml/min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&lt;30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  <w:u w:val="single"/>
              </w:rPr>
              <w:t>&gt;</w:t>
            </w:r>
            <w:r w:rsidRPr="00EF1CD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4 (50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25 (56.8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4 (50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9 (43.2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72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Type of therapy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Aza/ven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  <w:r w:rsidRPr="00EF1CD8">
              <w:rPr>
                <w:rFonts w:ascii="Times New Roman" w:hAnsi="Times New Roman" w:cs="Times New Roman"/>
                <w:lang w:val="en-GB"/>
              </w:rPr>
              <w:t>Dec/ven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  <w:lang w:val="en-GB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20 (60.6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9 (47.4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3 (39.4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0 (52.6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35</w:t>
            </w:r>
          </w:p>
        </w:tc>
      </w:tr>
      <w:tr w:rsidR="005A7323" w:rsidRPr="00EF1CD8" w:rsidTr="006F3120">
        <w:tc>
          <w:tcPr>
            <w:tcW w:w="2405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Frailty scale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&lt;3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  <w:u w:val="single"/>
              </w:rPr>
              <w:t>&gt;</w:t>
            </w:r>
            <w:r w:rsidRPr="00EF1C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5 (78.9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4 (42.4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4 (21.1%)</w:t>
            </w: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9 (57.6%)</w:t>
            </w:r>
          </w:p>
        </w:tc>
        <w:tc>
          <w:tcPr>
            <w:tcW w:w="2126" w:type="dxa"/>
          </w:tcPr>
          <w:p w:rsidR="005A7323" w:rsidRPr="00EF1CD8" w:rsidRDefault="005A7323" w:rsidP="005A7323">
            <w:pPr>
              <w:rPr>
                <w:rFonts w:ascii="Times New Roman" w:hAnsi="Times New Roman" w:cs="Times New Roman"/>
              </w:rPr>
            </w:pPr>
          </w:p>
          <w:p w:rsidR="005A7323" w:rsidRPr="00EF1CD8" w:rsidRDefault="005A7323" w:rsidP="005A7323">
            <w:pPr>
              <w:rPr>
                <w:rFonts w:ascii="Times New Roman" w:hAnsi="Times New Roman" w:cs="Times New Roman"/>
                <w:b/>
              </w:rPr>
            </w:pPr>
            <w:r w:rsidRPr="00EF1CD8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257590" w:rsidRPr="00EF1CD8" w:rsidTr="006F3120">
        <w:tc>
          <w:tcPr>
            <w:tcW w:w="2405" w:type="dxa"/>
          </w:tcPr>
          <w:p w:rsidR="00257590" w:rsidRPr="00EF1CD8" w:rsidRDefault="00257590" w:rsidP="005A7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CD8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:rsidR="00257590" w:rsidRPr="00EF1CD8" w:rsidRDefault="00257590" w:rsidP="00257590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  <w:u w:val="single"/>
              </w:rPr>
              <w:t>&lt;</w:t>
            </w:r>
            <w:r w:rsidRPr="00EF1CD8">
              <w:rPr>
                <w:rFonts w:ascii="Times New Roman" w:hAnsi="Times New Roman" w:cs="Times New Roman"/>
              </w:rPr>
              <w:t>6</w:t>
            </w:r>
          </w:p>
          <w:p w:rsidR="00257590" w:rsidRPr="00EF1CD8" w:rsidRDefault="00257590" w:rsidP="00257590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&gt;6</w:t>
            </w:r>
          </w:p>
        </w:tc>
        <w:tc>
          <w:tcPr>
            <w:tcW w:w="2126" w:type="dxa"/>
          </w:tcPr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</w:p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22 (56.4%)</w:t>
            </w:r>
          </w:p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7 (53.8%)</w:t>
            </w:r>
          </w:p>
        </w:tc>
        <w:tc>
          <w:tcPr>
            <w:tcW w:w="2126" w:type="dxa"/>
          </w:tcPr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</w:p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17 (43.6%)</w:t>
            </w:r>
          </w:p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6 (46.2%)</w:t>
            </w:r>
          </w:p>
        </w:tc>
        <w:tc>
          <w:tcPr>
            <w:tcW w:w="2126" w:type="dxa"/>
          </w:tcPr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</w:p>
          <w:p w:rsidR="00257590" w:rsidRPr="00EF1CD8" w:rsidRDefault="00257590" w:rsidP="005A7323">
            <w:pPr>
              <w:rPr>
                <w:rFonts w:ascii="Times New Roman" w:hAnsi="Times New Roman" w:cs="Times New Roman"/>
              </w:rPr>
            </w:pPr>
            <w:r w:rsidRPr="00EF1CD8">
              <w:rPr>
                <w:rFonts w:ascii="Times New Roman" w:hAnsi="Times New Roman" w:cs="Times New Roman"/>
              </w:rPr>
              <w:t>0.87</w:t>
            </w:r>
          </w:p>
        </w:tc>
      </w:tr>
    </w:tbl>
    <w:p w:rsidR="00A55D35" w:rsidRPr="008B27FC" w:rsidRDefault="00A55D35" w:rsidP="00A55D35">
      <w:pPr>
        <w:rPr>
          <w:rFonts w:ascii="Times New Roman" w:hAnsi="Times New Roman" w:cs="Times New Roman"/>
          <w:sz w:val="24"/>
          <w:szCs w:val="24"/>
        </w:rPr>
      </w:pPr>
      <w:r w:rsidRPr="00EF1CD8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EF1CD8">
        <w:rPr>
          <w:rFonts w:ascii="Times New Roman" w:hAnsi="Times New Roman" w:cs="Times New Roman"/>
          <w:sz w:val="24"/>
          <w:szCs w:val="24"/>
        </w:rPr>
        <w:t xml:space="preserve">: ELN: European Leukemia Network; GRF: Glomerular Filtration Rate; BMI: body mass index; AZA: azacitidine; </w:t>
      </w:r>
      <w:r w:rsidR="00257590" w:rsidRPr="00EF1CD8">
        <w:rPr>
          <w:rFonts w:ascii="Times New Roman" w:hAnsi="Times New Roman" w:cs="Times New Roman"/>
          <w:sz w:val="24"/>
          <w:szCs w:val="24"/>
        </w:rPr>
        <w:t xml:space="preserve">CCI: Charlson Comorbidity Index; </w:t>
      </w:r>
      <w:r w:rsidRPr="00EF1CD8">
        <w:rPr>
          <w:rFonts w:ascii="Times New Roman" w:hAnsi="Times New Roman" w:cs="Times New Roman"/>
          <w:sz w:val="24"/>
          <w:szCs w:val="24"/>
        </w:rPr>
        <w:t>DEC: decitabine.</w:t>
      </w:r>
    </w:p>
    <w:p w:rsidR="002A2D36" w:rsidRDefault="002A2D36" w:rsidP="002A2D36">
      <w:pPr>
        <w:rPr>
          <w:rFonts w:ascii="Times New Roman" w:hAnsi="Times New Roman" w:cs="Times New Roman"/>
          <w:lang w:val="en-GB"/>
        </w:rPr>
      </w:pPr>
    </w:p>
    <w:p w:rsidR="0002662E" w:rsidRDefault="0002662E"/>
    <w:p w:rsidR="0007552B" w:rsidRDefault="0007552B"/>
    <w:p w:rsidR="0007552B" w:rsidRDefault="0007552B"/>
    <w:p w:rsidR="0007552B" w:rsidRDefault="0007552B"/>
    <w:p w:rsidR="0007552B" w:rsidRDefault="0007552B"/>
    <w:p w:rsidR="0007552B" w:rsidRDefault="0007552B"/>
    <w:p w:rsidR="0007552B" w:rsidRDefault="0007552B"/>
    <w:p w:rsidR="0007552B" w:rsidRDefault="0007552B"/>
    <w:p w:rsidR="0007552B" w:rsidRDefault="0007552B"/>
    <w:p w:rsidR="0007552B" w:rsidRDefault="0007552B"/>
    <w:p w:rsidR="0007552B" w:rsidRPr="00CC5337" w:rsidRDefault="0007552B" w:rsidP="000755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CC53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C5337">
        <w:rPr>
          <w:rFonts w:ascii="Times New Roman" w:hAnsi="Times New Roman" w:cs="Times New Roman"/>
          <w:b/>
          <w:sz w:val="24"/>
          <w:szCs w:val="24"/>
        </w:rPr>
        <w:t>. Response to therap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2126"/>
        <w:gridCol w:w="2126"/>
      </w:tblGrid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 xml:space="preserve"> Partial remission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&lt; Partial remission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6 (48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9 (47.4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0 (52.6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&lt;75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0 (41.7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4 (58.3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3 (46.4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AML type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8 (42.1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6 (48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1 (57.9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ELN 2017</w:t>
            </w:r>
          </w:p>
          <w:p w:rsidR="0007552B" w:rsidRPr="00CC5337" w:rsidRDefault="0007552B" w:rsidP="00013501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Favourable</w:t>
            </w:r>
          </w:p>
          <w:p w:rsidR="0007552B" w:rsidRPr="00CC5337" w:rsidRDefault="0007552B" w:rsidP="00013501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  <w:p w:rsidR="0007552B" w:rsidRPr="00CC5337" w:rsidRDefault="0007552B" w:rsidP="00013501">
            <w:pPr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Unfavourable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 xml:space="preserve">            Not available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6 (64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9 (39.1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7 (53.8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 (40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4 (60.9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6 (46.2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1 (56.8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6 (43.2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1 (66.7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GFR (ml/min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 (2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3 (52.3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6 (7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1 (47.7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Type of therapy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Aza/ven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Dec/ven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7 (51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8 (42.1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6 (48.5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1 (57.9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Frailty scale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4 (73.7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1 (33.3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5 (26.3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2 (66.7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07552B" w:rsidRPr="00CC5337" w:rsidTr="00013501">
        <w:tc>
          <w:tcPr>
            <w:tcW w:w="2405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CC533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 xml:space="preserve">             &gt;6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21 (53.8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4 (30.7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18 (46.2%)</w:t>
            </w: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9 (69.3%)</w:t>
            </w:r>
          </w:p>
        </w:tc>
        <w:tc>
          <w:tcPr>
            <w:tcW w:w="2126" w:type="dxa"/>
          </w:tcPr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552B" w:rsidRPr="00CC5337" w:rsidRDefault="0007552B" w:rsidP="0001350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33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:rsidR="0007552B" w:rsidRPr="008B27FC" w:rsidRDefault="0007552B" w:rsidP="0007552B">
      <w:pPr>
        <w:rPr>
          <w:rFonts w:ascii="Times New Roman" w:hAnsi="Times New Roman" w:cs="Times New Roman"/>
          <w:sz w:val="24"/>
          <w:szCs w:val="24"/>
        </w:rPr>
      </w:pPr>
      <w:r w:rsidRPr="00CC5337">
        <w:rPr>
          <w:rFonts w:ascii="Times New Roman" w:hAnsi="Times New Roman" w:cs="Times New Roman"/>
          <w:b/>
          <w:bCs/>
          <w:sz w:val="24"/>
          <w:szCs w:val="24"/>
        </w:rPr>
        <w:t>Legend</w:t>
      </w:r>
      <w:r w:rsidRPr="00CC5337">
        <w:rPr>
          <w:rFonts w:ascii="Times New Roman" w:hAnsi="Times New Roman" w:cs="Times New Roman"/>
          <w:sz w:val="24"/>
          <w:szCs w:val="24"/>
        </w:rPr>
        <w:t>: ELN: European Leukemia Network; GFR: Glomerular Filtration Rate; BMI: body mass index; AZA: azacitidine; CCI: Charlson Comorbidity Index; DEC: decitabine.</w:t>
      </w:r>
    </w:p>
    <w:p w:rsidR="0007552B" w:rsidRPr="008B27FC" w:rsidRDefault="0007552B" w:rsidP="0007552B">
      <w:pPr>
        <w:rPr>
          <w:rFonts w:ascii="Times New Roman" w:hAnsi="Times New Roman" w:cs="Times New Roman"/>
          <w:sz w:val="24"/>
          <w:szCs w:val="24"/>
        </w:rPr>
      </w:pPr>
    </w:p>
    <w:p w:rsidR="0007552B" w:rsidRDefault="0007552B"/>
    <w:sectPr w:rsidR="000755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43CE9"/>
    <w:multiLevelType w:val="hybridMultilevel"/>
    <w:tmpl w:val="8590554E"/>
    <w:lvl w:ilvl="0" w:tplc="1958AAB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986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3F1"/>
    <w:rsid w:val="0002662E"/>
    <w:rsid w:val="0007552B"/>
    <w:rsid w:val="00112FB9"/>
    <w:rsid w:val="001A7DC7"/>
    <w:rsid w:val="002571F1"/>
    <w:rsid w:val="00257590"/>
    <w:rsid w:val="002A2D36"/>
    <w:rsid w:val="002F6264"/>
    <w:rsid w:val="00415993"/>
    <w:rsid w:val="00426F2E"/>
    <w:rsid w:val="004313DE"/>
    <w:rsid w:val="004462A7"/>
    <w:rsid w:val="004A4C25"/>
    <w:rsid w:val="00530AE3"/>
    <w:rsid w:val="0054400C"/>
    <w:rsid w:val="005A7323"/>
    <w:rsid w:val="005C50B3"/>
    <w:rsid w:val="00650AB5"/>
    <w:rsid w:val="00672445"/>
    <w:rsid w:val="0072007F"/>
    <w:rsid w:val="007E05C1"/>
    <w:rsid w:val="00820380"/>
    <w:rsid w:val="0082597A"/>
    <w:rsid w:val="00847D24"/>
    <w:rsid w:val="00864C16"/>
    <w:rsid w:val="00932B39"/>
    <w:rsid w:val="00A55D35"/>
    <w:rsid w:val="00A70B83"/>
    <w:rsid w:val="00C07C53"/>
    <w:rsid w:val="00D017D5"/>
    <w:rsid w:val="00D763F1"/>
    <w:rsid w:val="00EF1CD8"/>
    <w:rsid w:val="00FE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27374"/>
  <w15:chartTrackingRefBased/>
  <w15:docId w15:val="{546EB807-6CA1-40C0-85A8-4787A458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7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30A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entile</dc:creator>
  <cp:keywords/>
  <dc:description/>
  <cp:lastModifiedBy>Massimo Gentile</cp:lastModifiedBy>
  <cp:revision>10</cp:revision>
  <dcterms:created xsi:type="dcterms:W3CDTF">2025-08-19T17:52:00Z</dcterms:created>
  <dcterms:modified xsi:type="dcterms:W3CDTF">2025-10-14T13:43:00Z</dcterms:modified>
</cp:coreProperties>
</file>